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2B4" w:rsidRPr="003F30DC" w:rsidRDefault="00F532B4" w:rsidP="00F532B4">
      <w:pPr>
        <w:outlineLvl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Pr="003F30DC">
        <w:rPr>
          <w:rFonts w:ascii="Arial" w:hAnsi="Arial" w:cs="Arial"/>
          <w:b/>
          <w:sz w:val="22"/>
          <w:szCs w:val="22"/>
          <w:lang w:val="en-GB"/>
        </w:rPr>
        <w:t xml:space="preserve">Table 1. </w:t>
      </w:r>
      <w:r w:rsidRPr="003F30DC">
        <w:rPr>
          <w:rFonts w:ascii="Arial" w:hAnsi="Arial" w:cs="Arial"/>
          <w:sz w:val="22"/>
          <w:szCs w:val="22"/>
          <w:lang w:val="en-GB"/>
        </w:rPr>
        <w:t>Distribution of 44</w:t>
      </w:r>
      <w:r w:rsidR="006E2A31">
        <w:rPr>
          <w:rFonts w:ascii="Arial" w:hAnsi="Arial" w:cs="Arial"/>
          <w:sz w:val="22"/>
          <w:szCs w:val="22"/>
          <w:lang w:val="en-GB"/>
        </w:rPr>
        <w:t>96</w:t>
      </w:r>
      <w:r w:rsidRPr="003F30DC">
        <w:rPr>
          <w:rFonts w:ascii="Arial" w:hAnsi="Arial" w:cs="Arial"/>
          <w:sz w:val="22"/>
          <w:szCs w:val="22"/>
          <w:lang w:val="en-GB"/>
        </w:rPr>
        <w:t xml:space="preserve"> study participants according to selected variables </w:t>
      </w:r>
    </w:p>
    <w:tbl>
      <w:tblPr>
        <w:tblStyle w:val="Grigliatabella"/>
        <w:tblW w:w="5000" w:type="pct"/>
        <w:tblLook w:val="04A0"/>
      </w:tblPr>
      <w:tblGrid>
        <w:gridCol w:w="6312"/>
        <w:gridCol w:w="842"/>
        <w:gridCol w:w="826"/>
        <w:gridCol w:w="264"/>
        <w:gridCol w:w="696"/>
        <w:gridCol w:w="914"/>
      </w:tblGrid>
      <w:tr w:rsidR="00A05CC9" w:rsidRPr="00F532B4" w:rsidTr="003D2AEF">
        <w:trPr>
          <w:trHeight w:val="305"/>
        </w:trPr>
        <w:tc>
          <w:tcPr>
            <w:tcW w:w="3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05CC9" w:rsidRPr="003F30DC" w:rsidRDefault="00A05CC9" w:rsidP="008A4E0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CC9" w:rsidRPr="003F30DC" w:rsidRDefault="001D7852" w:rsidP="006E2A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ll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05CC9" w:rsidRPr="003F30DC" w:rsidRDefault="00A05CC9" w:rsidP="008A4E0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30DC">
              <w:rPr>
                <w:rFonts w:ascii="Arial" w:hAnsi="Arial" w:cs="Arial"/>
                <w:b/>
                <w:sz w:val="22"/>
                <w:szCs w:val="22"/>
              </w:rPr>
              <w:t>Anti-HCV</w:t>
            </w:r>
            <w:r w:rsidR="001D7852" w:rsidRPr="001D78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</w:p>
        </w:tc>
      </w:tr>
      <w:tr w:rsidR="001D7852" w:rsidRPr="00F532B4" w:rsidTr="003D2AEF">
        <w:trPr>
          <w:trHeight w:val="305"/>
        </w:trPr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7852" w:rsidRPr="003F30DC" w:rsidRDefault="001D7852" w:rsidP="008A4E0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52" w:rsidRDefault="001D7852" w:rsidP="006E2A3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(n=4496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</w:tcPr>
          <w:p w:rsidR="001D7852" w:rsidRPr="003F30DC" w:rsidRDefault="001D7852" w:rsidP="008A4E0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7852" w:rsidRPr="003F30DC" w:rsidRDefault="001D7852" w:rsidP="008A4E0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=336)</w:t>
            </w:r>
          </w:p>
        </w:tc>
      </w:tr>
      <w:tr w:rsidR="00A05CC9" w:rsidRPr="00F532B4" w:rsidTr="00064083">
        <w:tc>
          <w:tcPr>
            <w:tcW w:w="3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5CC9" w:rsidRPr="003F30DC" w:rsidRDefault="00064083" w:rsidP="00064083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CC9" w:rsidRPr="003F30DC" w:rsidRDefault="00A05CC9" w:rsidP="001D7852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l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A05CC9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CC9" w:rsidRDefault="001D7852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w%</w:t>
            </w:r>
          </w:p>
        </w:tc>
      </w:tr>
      <w:tr w:rsidR="00A05CC9" w:rsidRPr="00F532B4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Se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A05CC9" w:rsidRPr="003F30DC" w:rsidRDefault="00A05CC9" w:rsidP="008A4E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5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.0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4.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.0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 xml:space="preserve">Age at </w:t>
            </w:r>
            <w:proofErr w:type="spellStart"/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enrollment</w:t>
            </w:r>
            <w:proofErr w:type="spellEnd"/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rPr>
          <w:trHeight w:val="178"/>
        </w:trPr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CB0D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6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5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0-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.6</w:t>
            </w:r>
          </w:p>
        </w:tc>
      </w:tr>
      <w:tr w:rsidR="00A05CC9" w:rsidRPr="003F30DC" w:rsidTr="003D2AEF">
        <w:trPr>
          <w:trHeight w:val="150"/>
        </w:trPr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0-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6</w:t>
            </w:r>
          </w:p>
        </w:tc>
      </w:tr>
      <w:tr w:rsidR="00A05CC9" w:rsidRPr="003F30DC" w:rsidTr="003D2AEF">
        <w:trPr>
          <w:trHeight w:val="150"/>
        </w:trPr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A05CC9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≥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.4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F30DC">
              <w:rPr>
                <w:rFonts w:ascii="Arial" w:hAnsi="Arial" w:cs="Arial"/>
                <w:sz w:val="22"/>
                <w:szCs w:val="22"/>
                <w:lang w:val="en-GB"/>
              </w:rPr>
              <w:t>Education (years)</w:t>
            </w:r>
            <w:r w:rsidRPr="003F30DC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3D2AEF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3D2AEF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3D2AEF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1.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CC9" w:rsidRPr="003F30DC" w:rsidRDefault="003D2AEF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A05CC9" w:rsidRPr="003F30DC" w:rsidRDefault="003D2AEF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.9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≥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CC9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A05CC9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9</w:t>
            </w:r>
          </w:p>
        </w:tc>
      </w:tr>
      <w:tr w:rsidR="00A05CC9" w:rsidRPr="00F532B4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History of HCV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esting</w:t>
            </w:r>
            <w:r w:rsidRPr="003F30DC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7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2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2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.6</w:t>
            </w:r>
          </w:p>
        </w:tc>
      </w:tr>
      <w:tr w:rsidR="00A05CC9" w:rsidRPr="001D7852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7264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72647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iving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with a person known to be infected with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HCV</w:t>
            </w:r>
            <w:r w:rsidRPr="00FD2F0D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05CC9" w:rsidRPr="00872647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2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4</w:t>
            </w:r>
          </w:p>
        </w:tc>
      </w:tr>
      <w:tr w:rsidR="00A05CC9" w:rsidRPr="00872647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7</w:t>
            </w:r>
          </w:p>
        </w:tc>
      </w:tr>
      <w:tr w:rsidR="00A05CC9" w:rsidRPr="001D7852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FD2F0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exual intercourse with HCV-positive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partner</w:t>
            </w:r>
            <w:r w:rsidRPr="00FD2F0D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05CC9" w:rsidRPr="00872647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6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7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5</w:t>
            </w:r>
          </w:p>
        </w:tc>
      </w:tr>
      <w:tr w:rsidR="00A05CC9" w:rsidRPr="00872647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9.6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6E2A3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Use </w:t>
            </w:r>
            <w:r w:rsidRPr="006E2A3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f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intravenous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drugs</w:t>
            </w:r>
            <w:r w:rsidRPr="006E2A31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395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9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.1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.8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72647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72647">
              <w:rPr>
                <w:rFonts w:ascii="Arial" w:hAnsi="Arial" w:cs="Arial"/>
                <w:sz w:val="22"/>
                <w:szCs w:val="22"/>
                <w:lang w:val="en-GB"/>
              </w:rPr>
              <w:t>Histor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of bloo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ansfusion</w:t>
            </w:r>
            <w:r w:rsidRPr="00872647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2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5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5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.8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72647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72647">
              <w:rPr>
                <w:rFonts w:ascii="Arial" w:hAnsi="Arial" w:cs="Arial"/>
                <w:sz w:val="22"/>
                <w:szCs w:val="22"/>
                <w:lang w:val="en-GB"/>
              </w:rPr>
              <w:t>Histor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rgery</w:t>
            </w:r>
            <w:r w:rsidRPr="00872647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8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5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1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.5</w:t>
            </w:r>
          </w:p>
        </w:tc>
      </w:tr>
      <w:tr w:rsidR="00A05CC9" w:rsidRPr="001D7852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72647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72647">
              <w:rPr>
                <w:rFonts w:ascii="Arial" w:hAnsi="Arial" w:cs="Arial"/>
                <w:sz w:val="22"/>
                <w:szCs w:val="22"/>
                <w:lang w:val="en-GB"/>
              </w:rPr>
              <w:t>Histor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of prolonged dent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herapies</w:t>
            </w:r>
            <w:r w:rsidRPr="00872647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9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6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.5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6B448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3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CC9" w:rsidRPr="003F30DC" w:rsidRDefault="00A05CC9" w:rsidP="003B450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.9</w:t>
            </w:r>
          </w:p>
        </w:tc>
      </w:tr>
      <w:tr w:rsidR="00A05CC9" w:rsidRPr="003F30DC" w:rsidTr="003D2AEF">
        <w:tc>
          <w:tcPr>
            <w:tcW w:w="3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CC9" w:rsidRDefault="00A05CC9" w:rsidP="008A4E0B">
            <w:pPr>
              <w:ind w:firstLine="284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CC9" w:rsidRPr="003F30DC" w:rsidRDefault="00A05CC9" w:rsidP="008A4E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:rsidR="00F532B4" w:rsidRPr="003F30DC" w:rsidRDefault="00F532B4" w:rsidP="00F532B4">
      <w:pPr>
        <w:rPr>
          <w:rFonts w:ascii="Arial" w:hAnsi="Arial" w:cs="Arial"/>
          <w:sz w:val="22"/>
          <w:szCs w:val="22"/>
          <w:lang w:val="en-GB"/>
        </w:rPr>
      </w:pPr>
      <w:proofErr w:type="spellStart"/>
      <w:r w:rsidRPr="003F30DC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3F30DC">
        <w:rPr>
          <w:rFonts w:ascii="Arial" w:hAnsi="Arial" w:cs="Arial"/>
          <w:sz w:val="22"/>
          <w:szCs w:val="22"/>
          <w:lang w:val="en-GB"/>
        </w:rPr>
        <w:t>The</w:t>
      </w:r>
      <w:proofErr w:type="spellEnd"/>
      <w:r w:rsidRPr="003F30DC">
        <w:rPr>
          <w:rFonts w:ascii="Arial" w:hAnsi="Arial" w:cs="Arial"/>
          <w:sz w:val="22"/>
          <w:szCs w:val="22"/>
          <w:lang w:val="en-GB"/>
        </w:rPr>
        <w:t xml:space="preserve"> sum does not add up to the total because of missing values.</w:t>
      </w:r>
    </w:p>
    <w:p w:rsidR="009F771D" w:rsidRPr="00F532B4" w:rsidRDefault="009F771D">
      <w:pPr>
        <w:rPr>
          <w:lang w:val="en-GB"/>
        </w:rPr>
      </w:pPr>
    </w:p>
    <w:sectPr w:rsidR="009F771D" w:rsidRPr="00F532B4" w:rsidSect="006E2A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tTQ3NTA1tjQxNbcwMzdU0lEKTi0uzszPAykwrAUAOJzY4CwAAAA="/>
  </w:docVars>
  <w:rsids>
    <w:rsidRoot w:val="00F532B4"/>
    <w:rsid w:val="00064083"/>
    <w:rsid w:val="001D7852"/>
    <w:rsid w:val="003D2AEF"/>
    <w:rsid w:val="00670E2C"/>
    <w:rsid w:val="006B448E"/>
    <w:rsid w:val="006E2A31"/>
    <w:rsid w:val="0083094D"/>
    <w:rsid w:val="00872647"/>
    <w:rsid w:val="009F771D"/>
    <w:rsid w:val="00A05CC9"/>
    <w:rsid w:val="00CB0D0B"/>
    <w:rsid w:val="00F532B4"/>
    <w:rsid w:val="00FB6FE1"/>
    <w:rsid w:val="00FD2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32B4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32B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aborelli</dc:creator>
  <cp:lastModifiedBy>mtaborelli</cp:lastModifiedBy>
  <cp:revision>7</cp:revision>
  <dcterms:created xsi:type="dcterms:W3CDTF">2021-03-09T08:02:00Z</dcterms:created>
  <dcterms:modified xsi:type="dcterms:W3CDTF">2021-03-15T08:05:00Z</dcterms:modified>
</cp:coreProperties>
</file>